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5CC" w:rsidRDefault="00DA7458" w:rsidP="002355CC">
      <w:pPr>
        <w:spacing w:line="480" w:lineRule="auto"/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dditional file 1: </w:t>
      </w:r>
      <w:r w:rsidR="002355CC" w:rsidRPr="007111F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2355CC" w:rsidRPr="007111F9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="002355CC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B50DC2">
        <w:rPr>
          <w:rFonts w:ascii="Times New Roman" w:eastAsia="Times New Roman" w:hAnsi="Times New Roman" w:cs="Times New Roman"/>
          <w:sz w:val="24"/>
          <w:szCs w:val="24"/>
        </w:rPr>
        <w:t>A</w:t>
      </w:r>
      <w:r w:rsidR="002355CC" w:rsidRPr="006469F9">
        <w:rPr>
          <w:rFonts w:ascii="Times New Roman" w:eastAsia="Times New Roman" w:hAnsi="Times New Roman" w:cs="Times New Roman"/>
          <w:sz w:val="24"/>
          <w:szCs w:val="24"/>
        </w:rPr>
        <w:t xml:space="preserve">ssociation of </w:t>
      </w:r>
      <w:r w:rsidR="002355CC">
        <w:rPr>
          <w:rFonts w:ascii="Times New Roman" w:eastAsia="Times New Roman" w:hAnsi="Times New Roman" w:cs="Times New Roman"/>
          <w:sz w:val="24"/>
          <w:szCs w:val="24"/>
        </w:rPr>
        <w:t xml:space="preserve">potential </w:t>
      </w:r>
      <w:r w:rsidR="002355CC" w:rsidRPr="006469F9">
        <w:rPr>
          <w:rFonts w:ascii="Times New Roman" w:eastAsia="Times New Roman" w:hAnsi="Times New Roman" w:cs="Times New Roman"/>
          <w:sz w:val="24"/>
          <w:szCs w:val="24"/>
        </w:rPr>
        <w:t xml:space="preserve">risk factors for a domestic dog </w:t>
      </w:r>
      <w:r w:rsidR="002355CC">
        <w:rPr>
          <w:rFonts w:ascii="Times New Roman" w:eastAsia="Times New Roman" w:hAnsi="Times New Roman" w:cs="Times New Roman"/>
          <w:sz w:val="24"/>
          <w:szCs w:val="24"/>
        </w:rPr>
        <w:t xml:space="preserve">tested </w:t>
      </w:r>
      <w:r w:rsidR="002355CC" w:rsidRPr="006469F9">
        <w:rPr>
          <w:rFonts w:ascii="Times New Roman" w:eastAsia="Times New Roman" w:hAnsi="Times New Roman" w:cs="Times New Roman"/>
          <w:sz w:val="24"/>
          <w:szCs w:val="24"/>
        </w:rPr>
        <w:t xml:space="preserve">positive for </w:t>
      </w:r>
      <w:r w:rsidR="002355CC" w:rsidRPr="006469F9">
        <w:rPr>
          <w:rFonts w:ascii="Times New Roman" w:eastAsia="Times New Roman" w:hAnsi="Times New Roman" w:cs="Times New Roman"/>
          <w:i/>
          <w:sz w:val="24"/>
          <w:szCs w:val="24"/>
        </w:rPr>
        <w:t>Neospora caninum</w:t>
      </w:r>
      <w:r w:rsidR="002355CC" w:rsidRPr="006469F9">
        <w:rPr>
          <w:rFonts w:ascii="Times New Roman" w:eastAsia="Times New Roman" w:hAnsi="Times New Roman" w:cs="Times New Roman"/>
          <w:sz w:val="24"/>
          <w:szCs w:val="24"/>
        </w:rPr>
        <w:t xml:space="preserve"> antibodies</w:t>
      </w:r>
      <w:r w:rsidR="00B50DC2" w:rsidRPr="003442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2355C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523"/>
        <w:gridCol w:w="1514"/>
        <w:gridCol w:w="1577"/>
        <w:gridCol w:w="1267"/>
      </w:tblGrid>
      <w:tr w:rsidR="002355CC" w:rsidRPr="00E957B2" w:rsidTr="00B16341">
        <w:trPr>
          <w:jc w:val="center"/>
        </w:trPr>
        <w:tc>
          <w:tcPr>
            <w:tcW w:w="31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Subset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cELISA result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  <w:p w:rsidR="002355CC" w:rsidRPr="00AF37B7" w:rsidRDefault="002355CC" w:rsidP="00B16341">
            <w:pPr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  <w:r w:rsidRPr="00AF37B7">
              <w:rPr>
                <w:rFonts w:eastAsia="Times New Roman" w:cs="Times New Roman"/>
                <w:i/>
                <w:sz w:val="24"/>
                <w:szCs w:val="24"/>
              </w:rPr>
              <w:t>p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  <w:vMerge w:val="restart"/>
            <w:tcBorders>
              <w:top w:val="single" w:sz="4" w:space="0" w:color="auto"/>
              <w:bottom w:val="nil"/>
            </w:tcBorders>
          </w:tcPr>
          <w:p w:rsidR="002355CC" w:rsidRPr="00E957B2" w:rsidRDefault="002355CC" w:rsidP="00B16341">
            <w:pPr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 xml:space="preserve">Breed </w:t>
            </w:r>
            <w:r w:rsidR="004B2F40">
              <w:rPr>
                <w:rFonts w:eastAsia="Times New Roman" w:cs="Times New Roman"/>
                <w:sz w:val="24"/>
                <w:szCs w:val="24"/>
              </w:rPr>
              <w:t>Group</w:t>
            </w:r>
          </w:p>
          <w:p w:rsidR="002355CC" w:rsidRPr="00E957B2" w:rsidRDefault="002355CC" w:rsidP="00B16341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  <w:vMerge/>
            <w:tcBorders>
              <w:top w:val="nil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Gundog</w:t>
            </w:r>
          </w:p>
        </w:tc>
        <w:tc>
          <w:tcPr>
            <w:tcW w:w="1514" w:type="dxa"/>
            <w:tcBorders>
              <w:top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66</w:t>
            </w:r>
          </w:p>
        </w:tc>
        <w:tc>
          <w:tcPr>
            <w:tcW w:w="1577" w:type="dxa"/>
            <w:tcBorders>
              <w:top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7" w:type="dxa"/>
            <w:tcBorders>
              <w:top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Hound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Non-sporting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0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Terrier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48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9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Toy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92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2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Utility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9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Working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46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77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4B2F40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Beagle</w:t>
            </w: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29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41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85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Border Collie</w:t>
            </w: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24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15*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  <w:vMerge w:val="restart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Cavalier King Charles Spaniel</w:t>
            </w: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29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41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  <w:vMerge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85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Chihuahua</w:t>
            </w: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29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28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German Shepherd</w:t>
            </w: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29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28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Jack Russell Terrier</w:t>
            </w: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27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05*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Kelpie</w:t>
            </w: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27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39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77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  <w:vMerge w:val="restart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Labrador/Golden Retriever</w:t>
            </w: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99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  <w:vMerge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8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86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Maltese Terrier</w:t>
            </w: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94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43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35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Poodle</w:t>
            </w: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27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50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Shih Tzu</w:t>
            </w: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26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25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  <w:tcBorders>
              <w:bottom w:val="nil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Staffordshire Bull Terrier</w:t>
            </w:r>
          </w:p>
        </w:tc>
        <w:tc>
          <w:tcPr>
            <w:tcW w:w="1523" w:type="dxa"/>
            <w:tcBorders>
              <w:bottom w:val="nil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4" w:type="dxa"/>
            <w:tcBorders>
              <w:bottom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23</w:t>
            </w:r>
          </w:p>
        </w:tc>
        <w:tc>
          <w:tcPr>
            <w:tcW w:w="1577" w:type="dxa"/>
            <w:tcBorders>
              <w:bottom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67" w:type="dxa"/>
            <w:tcBorders>
              <w:bottom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  <w:tcBorders>
              <w:top w:val="nil"/>
              <w:bottom w:val="nil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20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  <w:tcBorders>
              <w:top w:val="nil"/>
              <w:bottom w:val="nil"/>
            </w:tcBorders>
          </w:tcPr>
          <w:p w:rsidR="002355CC" w:rsidRPr="00E957B2" w:rsidRDefault="002355CC" w:rsidP="00B16341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  <w:vMerge w:val="restart"/>
            <w:tcBorders>
              <w:top w:val="nil"/>
            </w:tcBorders>
          </w:tcPr>
          <w:p w:rsidR="002355CC" w:rsidRPr="00E957B2" w:rsidRDefault="002355CC" w:rsidP="00B16341">
            <w:pPr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Location (local government area)</w:t>
            </w:r>
          </w:p>
        </w:tc>
        <w:tc>
          <w:tcPr>
            <w:tcW w:w="1523" w:type="dxa"/>
            <w:tcBorders>
              <w:top w:val="nil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Bayside</w:t>
            </w:r>
          </w:p>
        </w:tc>
        <w:tc>
          <w:tcPr>
            <w:tcW w:w="1514" w:type="dxa"/>
            <w:tcBorders>
              <w:top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577" w:type="dxa"/>
            <w:tcBorders>
              <w:top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267" w:type="dxa"/>
            <w:tcBorders>
              <w:top w:val="nil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  <w:vMerge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Boroondara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4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Brimbank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Cardinia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Frankston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Glen Eira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Greater Dandenong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Greater Geelong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5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Hobsons Bay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Macedon Ranges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Melbourne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4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Moreland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Whittlesea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Yarra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Yarra Ranges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&lt; 0.01*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Animal Age</w:t>
            </w: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Puppy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6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Adolescent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78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66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Aged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59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37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15*</w:t>
            </w: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Animal Sex</w:t>
            </w:r>
          </w:p>
        </w:tc>
        <w:tc>
          <w:tcPr>
            <w:tcW w:w="1523" w:type="dxa"/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14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67</w:t>
            </w:r>
          </w:p>
        </w:tc>
        <w:tc>
          <w:tcPr>
            <w:tcW w:w="157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75</w:t>
            </w:r>
          </w:p>
        </w:tc>
        <w:tc>
          <w:tcPr>
            <w:tcW w:w="1267" w:type="dxa"/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355CC" w:rsidRPr="00E957B2" w:rsidTr="00B16341">
        <w:trPr>
          <w:jc w:val="center"/>
        </w:trPr>
        <w:tc>
          <w:tcPr>
            <w:tcW w:w="3145" w:type="dxa"/>
            <w:tcBorders>
              <w:bottom w:val="single" w:sz="4" w:space="0" w:color="auto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2355CC" w:rsidRPr="00E957B2" w:rsidRDefault="002355CC" w:rsidP="00B16341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68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2355CC" w:rsidRPr="00E957B2" w:rsidRDefault="002355CC" w:rsidP="00B1634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957B2">
              <w:rPr>
                <w:rFonts w:eastAsia="Times New Roman" w:cs="Times New Roman"/>
                <w:sz w:val="24"/>
                <w:szCs w:val="24"/>
              </w:rPr>
              <w:t>0.54</w:t>
            </w:r>
          </w:p>
        </w:tc>
      </w:tr>
    </w:tbl>
    <w:p w:rsidR="0052531F" w:rsidRDefault="002355CC">
      <w:pPr>
        <w:rPr>
          <w:rFonts w:ascii="Times New Roman" w:eastAsia="Times New Roman" w:hAnsi="Times New Roman" w:cs="Times New Roman"/>
          <w:sz w:val="24"/>
          <w:szCs w:val="24"/>
        </w:rPr>
      </w:pPr>
      <w:r w:rsidRPr="00E957B2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Pr="00E957B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E957B2">
        <w:rPr>
          <w:rFonts w:ascii="Times New Roman" w:eastAsia="Times New Roman" w:hAnsi="Times New Roman" w:cs="Times New Roman"/>
          <w:sz w:val="24"/>
          <w:szCs w:val="24"/>
        </w:rPr>
        <w:t xml:space="preserve"> value &lt; 0.20 (significant at univariable level)</w:t>
      </w:r>
    </w:p>
    <w:p w:rsidR="00B50DC2" w:rsidRDefault="00B50DC2">
      <w:r w:rsidRPr="003442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The association was evaluated using univariate analysis.</w:t>
      </w:r>
    </w:p>
    <w:sectPr w:rsidR="00B50D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5CC"/>
    <w:rsid w:val="001B1B28"/>
    <w:rsid w:val="002355CC"/>
    <w:rsid w:val="003442EB"/>
    <w:rsid w:val="0047633A"/>
    <w:rsid w:val="004B2F40"/>
    <w:rsid w:val="005347A2"/>
    <w:rsid w:val="00A01676"/>
    <w:rsid w:val="00A82F80"/>
    <w:rsid w:val="00AB0FE1"/>
    <w:rsid w:val="00B50DC2"/>
    <w:rsid w:val="00DA7458"/>
    <w:rsid w:val="00DF0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5CC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0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C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5CC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0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09T05:59:00Z</dcterms:created>
  <dcterms:modified xsi:type="dcterms:W3CDTF">2017-10-09T05:59:00Z</dcterms:modified>
</cp:coreProperties>
</file>